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98979" w14:textId="784F8E92" w:rsidR="00CD2A34" w:rsidRPr="00751220" w:rsidRDefault="00CD2A34" w:rsidP="00CD2A34">
      <w:pPr>
        <w:pStyle w:val="NormalWeb"/>
        <w:spacing w:before="0" w:beforeAutospacing="0" w:after="0" w:afterAutospacing="0" w:line="480" w:lineRule="auto"/>
      </w:pPr>
      <w:r w:rsidRPr="00751220">
        <w:rPr>
          <w:color w:val="000000"/>
          <w:shd w:val="clear" w:color="auto" w:fill="FFFFFF"/>
        </w:rPr>
        <w:t xml:space="preserve">Supplementary Material for </w:t>
      </w:r>
      <w:r w:rsidRPr="00751220">
        <w:rPr>
          <w:i/>
          <w:iCs/>
          <w:color w:val="000000"/>
          <w:shd w:val="clear" w:color="auto" w:fill="FFFFFF"/>
        </w:rPr>
        <w:t xml:space="preserve">Size and locomotor ecology have differing effects on the external and internal morphologies of squirrel (Rodentia: Sciuridae) limb </w:t>
      </w:r>
      <w:proofErr w:type="gramStart"/>
      <w:r w:rsidRPr="00751220">
        <w:rPr>
          <w:i/>
          <w:iCs/>
          <w:color w:val="000000"/>
          <w:shd w:val="clear" w:color="auto" w:fill="FFFFFF"/>
        </w:rPr>
        <w:t>bones</w:t>
      </w:r>
      <w:proofErr w:type="gramEnd"/>
    </w:p>
    <w:p w14:paraId="0A09C875" w14:textId="77777777" w:rsidR="00CD2A34" w:rsidRPr="00751220" w:rsidRDefault="00CD2A34" w:rsidP="00CD2A3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0FB1C022" w14:textId="75EF8EFE" w:rsidR="00CD2A34" w:rsidRPr="00751220" w:rsidRDefault="00CD2A34">
      <w:pPr>
        <w:rPr>
          <w:rFonts w:ascii="Times New Roman" w:eastAsia="Times New Roman" w:hAnsi="Times New Roman" w:cs="Times New Roman"/>
        </w:rPr>
      </w:pPr>
      <w:r w:rsidRPr="00751220">
        <w:rPr>
          <w:rFonts w:ascii="Times New Roman" w:eastAsia="Times New Roman" w:hAnsi="Times New Roman" w:cs="Times New Roman"/>
          <w:color w:val="000000"/>
          <w:shd w:val="clear" w:color="auto" w:fill="FFFFFF"/>
        </w:rPr>
        <w:t>Table S1. Museum specimens used in this study. CAS = California Academy of Sciences; KU = University of Kansas Biodiversity Institute &amp; Natural History Museum; LACM = Natural History Museum of Los Angeles County; MVZ = UC Berkeley Museum of Vertebrate Zoology; PSM = University of Puget Sound Slater Museum of Natural History; UF = Florida Museum of Natural History; USNM = Smithsonian National Museum of Natural History; UWBM = University of Washington Burke Museum of Natural History</w:t>
      </w:r>
    </w:p>
    <w:p w14:paraId="641A7E68" w14:textId="77777777" w:rsidR="00CD2A34" w:rsidRPr="00751220" w:rsidRDefault="00CD2A34">
      <w:pPr>
        <w:rPr>
          <w:rFonts w:ascii="Times New Roman" w:hAnsi="Times New Roman" w:cs="Times New Roman"/>
        </w:rPr>
      </w:pP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3340"/>
        <w:gridCol w:w="1900"/>
        <w:gridCol w:w="1300"/>
      </w:tblGrid>
      <w:tr w:rsidR="00CD2A34" w:rsidRPr="00751220" w14:paraId="259F1B71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DE0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9AA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atalog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AAC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ecotype</w:t>
            </w:r>
          </w:p>
        </w:tc>
      </w:tr>
      <w:tr w:rsidR="00CD2A34" w:rsidRPr="00751220" w14:paraId="7D75CAF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4E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m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urus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DCA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46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74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0935F69F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51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m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lso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A5D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234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8FA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42430DE7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F12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ae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24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AS6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577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569671C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398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st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A50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LACM97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46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40171353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94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geryth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24A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PSM27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D4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65B88F82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24C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teral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70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8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E2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246B59A6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5EE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dr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E6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99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7F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6E249E4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D0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ur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F6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8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86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1D09C8F1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F79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nomy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nnison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E6F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99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D5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1179245B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97E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nomy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dovicia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DE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5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295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27B7478A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A4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oglaucomy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mbri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3BD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SNM173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19D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08146DC9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B5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nambu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lmar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95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83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568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2F12ECAD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B5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nambu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nant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91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F30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2C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0199D5FB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BA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ni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rop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7C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96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375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236CC537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BBB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aucomy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bri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0B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486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6806D47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1B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aucomy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a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E4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43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82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4FD3A8F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B41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tabi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34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220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61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139312C5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9C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obrach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1E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96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14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B9FB50B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F1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tidomy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exican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BD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93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F4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6B636E49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9A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omy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rsfield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CE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PSM10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E14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67AE6625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79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rmota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w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31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82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9B1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640ACF8C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A7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mota calig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566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1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DE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68F38A72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07C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rmota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ventr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F9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94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619F67C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33F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mota mon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06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9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994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477CD124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F9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vent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A3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54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F64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0EEC044D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9A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arieg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06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9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96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6365E99C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B1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aurista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oruf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57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83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E7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334A1EA8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04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aurista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auris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94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SNM197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93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337F1672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D02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aurista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ilipp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A3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SNM314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BED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706865E3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32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oli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nklin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E1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3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7F4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38A2A9A1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9DF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xe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ng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DBB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96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99A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4FBD68CB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4DC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my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a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97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9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F6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</w:tr>
      <w:tr w:rsidR="00CD2A34" w:rsidRPr="00751220" w14:paraId="1CC8DB5E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1E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ufa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icol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DA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23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34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6602999E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6B6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ufa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crou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35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21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50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15D35E3C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2F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ert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AA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16A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1E72FD1D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04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stua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62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82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90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17F89E4D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B8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ogast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A8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LACM053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FB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4A7F7F6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C4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iae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9A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LACM058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2F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62E35C09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BB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pe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3CA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98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16A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46E7333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12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urus grise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C2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6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03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0C8FF3B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A1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yarit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798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81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7F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2F319C98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D7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1C8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3D0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6F1A7267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3A6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dice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A5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66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1E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2130C2B8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61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amine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C5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35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97F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6E78FA9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F5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ciu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D2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31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6A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64123439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FE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urus vulgar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31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9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80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4A51A14E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43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nda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ven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4C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KU165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807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CE54440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BE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32D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207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775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5CAE2009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45B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oe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CE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1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51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506BED6F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E5B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ereicol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AC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8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EB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0991A7B6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01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as dorsal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C6B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8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8C4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1AFB4874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6C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riam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92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60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F0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0AD27CDA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3C9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m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9E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0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C97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63008871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678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drivitt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5F9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A8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2FE6433A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3C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caud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BE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4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05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25D0EC4E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5C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as sen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CE4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8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F8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3817CF62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34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bir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E9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9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2C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292D997A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37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io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C3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43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4BB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096472E8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9A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as stri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8D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CB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1D4E045B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E7C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mia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wnsend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96C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F9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</w:tr>
      <w:tr w:rsidR="00CD2A34" w:rsidRPr="00751220" w14:paraId="0470C077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D8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a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uglas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64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81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431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4FD4CDE2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E2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asciur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dson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EFF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81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61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3A8968EB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12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op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ritim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ED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86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4C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90496F1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08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iop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winhoe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08D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5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E03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</w:tr>
      <w:tr w:rsidR="00CD2A34" w:rsidRPr="00751220" w14:paraId="78C340EA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56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m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7E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64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B7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311078F4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C4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ding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5A5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42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6D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164D4E33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7B9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umbia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14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4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2C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443E9F1D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B5F2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ega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E05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3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11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762F5C69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1A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ry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C0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9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6B8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03B765D3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180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hardson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E87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2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F4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4B9E1DBC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F54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itel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wnsend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29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78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903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0DA5A758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06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r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loso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CD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9E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328AA66D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395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rospermophilu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eticaud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FD6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UWBM35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43D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707518E8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B44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e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p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71C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15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AFB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CD2A34" w:rsidRPr="00751220" w14:paraId="1401449C" w14:textId="77777777" w:rsidTr="00CD2A34">
        <w:trPr>
          <w:trHeight w:val="320"/>
          <w:jc w:val="center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616F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erus </w:t>
            </w:r>
            <w:proofErr w:type="spellStart"/>
            <w:r w:rsidRPr="0075122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aur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C18E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VZ117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4371" w14:textId="77777777" w:rsidR="00CD2A34" w:rsidRPr="00751220" w:rsidRDefault="00CD2A34" w:rsidP="00CD2A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</w:tbl>
    <w:p w14:paraId="5A391F25" w14:textId="22B8F08A" w:rsidR="00B147D9" w:rsidRPr="00751220" w:rsidRDefault="00B147D9">
      <w:pPr>
        <w:rPr>
          <w:rFonts w:ascii="Times New Roman" w:hAnsi="Times New Roman" w:cs="Times New Roman"/>
        </w:rPr>
      </w:pPr>
    </w:p>
    <w:p w14:paraId="2BF09ECC" w14:textId="5214406F" w:rsidR="00CD2A34" w:rsidRPr="00751220" w:rsidRDefault="00CD2A34">
      <w:pPr>
        <w:rPr>
          <w:rFonts w:ascii="Times New Roman" w:hAnsi="Times New Roman" w:cs="Times New Roman"/>
        </w:rPr>
      </w:pPr>
    </w:p>
    <w:p w14:paraId="6DF8C6A7" w14:textId="7BE9D6D2" w:rsidR="00CD2A34" w:rsidRPr="00751220" w:rsidRDefault="00CD2A34">
      <w:pPr>
        <w:rPr>
          <w:rFonts w:ascii="Times New Roman" w:hAnsi="Times New Roman" w:cs="Times New Roman"/>
        </w:rPr>
      </w:pPr>
    </w:p>
    <w:p w14:paraId="54E334B1" w14:textId="2B6954A0" w:rsidR="00CD2A34" w:rsidRPr="00751220" w:rsidRDefault="00CD2A34">
      <w:pPr>
        <w:rPr>
          <w:rFonts w:ascii="Times New Roman" w:hAnsi="Times New Roman" w:cs="Times New Roman"/>
        </w:rPr>
      </w:pPr>
    </w:p>
    <w:p w14:paraId="02E04E4D" w14:textId="7228A115" w:rsidR="00CD2A34" w:rsidRPr="00751220" w:rsidRDefault="00CD2A34">
      <w:pPr>
        <w:rPr>
          <w:rFonts w:ascii="Times New Roman" w:hAnsi="Times New Roman" w:cs="Times New Roman"/>
        </w:rPr>
      </w:pPr>
    </w:p>
    <w:p w14:paraId="1BB89CEB" w14:textId="14689859" w:rsidR="00CD2A34" w:rsidRPr="00751220" w:rsidRDefault="00CD2A34">
      <w:pPr>
        <w:rPr>
          <w:rFonts w:ascii="Times New Roman" w:hAnsi="Times New Roman" w:cs="Times New Roman"/>
        </w:rPr>
      </w:pPr>
    </w:p>
    <w:p w14:paraId="0BA951EC" w14:textId="79B87810" w:rsidR="00CD2A34" w:rsidRPr="00751220" w:rsidRDefault="00CD2A34">
      <w:pPr>
        <w:rPr>
          <w:rFonts w:ascii="Times New Roman" w:hAnsi="Times New Roman" w:cs="Times New Roman"/>
        </w:rPr>
      </w:pPr>
    </w:p>
    <w:p w14:paraId="34E2F9E5" w14:textId="0299983E" w:rsidR="00CD2A34" w:rsidRPr="00751220" w:rsidRDefault="00CD2A34">
      <w:pPr>
        <w:rPr>
          <w:rFonts w:ascii="Times New Roman" w:hAnsi="Times New Roman" w:cs="Times New Roman"/>
        </w:rPr>
      </w:pPr>
    </w:p>
    <w:p w14:paraId="59723207" w14:textId="0CF61688" w:rsidR="00CD2A34" w:rsidRPr="00751220" w:rsidRDefault="00CD2A34">
      <w:pPr>
        <w:rPr>
          <w:rFonts w:ascii="Times New Roman" w:hAnsi="Times New Roman" w:cs="Times New Roman"/>
        </w:rPr>
      </w:pPr>
    </w:p>
    <w:p w14:paraId="57CB1DAC" w14:textId="263E2727" w:rsidR="00CD2A34" w:rsidRPr="00751220" w:rsidRDefault="00CD2A34">
      <w:pPr>
        <w:rPr>
          <w:rFonts w:ascii="Times New Roman" w:hAnsi="Times New Roman" w:cs="Times New Roman"/>
        </w:rPr>
      </w:pPr>
    </w:p>
    <w:p w14:paraId="3970CA93" w14:textId="37184737" w:rsidR="00CD2A34" w:rsidRPr="00751220" w:rsidRDefault="00CD2A34">
      <w:pPr>
        <w:rPr>
          <w:rFonts w:ascii="Times New Roman" w:hAnsi="Times New Roman" w:cs="Times New Roman"/>
        </w:rPr>
      </w:pPr>
    </w:p>
    <w:p w14:paraId="3970CC57" w14:textId="375C0AC2" w:rsidR="00CD2A34" w:rsidRPr="00751220" w:rsidRDefault="00CD2A34">
      <w:pPr>
        <w:rPr>
          <w:rFonts w:ascii="Times New Roman" w:hAnsi="Times New Roman" w:cs="Times New Roman"/>
        </w:rPr>
      </w:pPr>
    </w:p>
    <w:p w14:paraId="6115968E" w14:textId="143DBCE0" w:rsidR="00CD2A34" w:rsidRPr="00751220" w:rsidRDefault="00CD2A34">
      <w:pPr>
        <w:rPr>
          <w:rFonts w:ascii="Times New Roman" w:hAnsi="Times New Roman" w:cs="Times New Roman"/>
        </w:rPr>
      </w:pPr>
    </w:p>
    <w:p w14:paraId="1F839772" w14:textId="1655C17D" w:rsidR="00CD2A34" w:rsidRPr="00751220" w:rsidRDefault="00CD2A34">
      <w:pPr>
        <w:rPr>
          <w:rFonts w:ascii="Times New Roman" w:hAnsi="Times New Roman" w:cs="Times New Roman"/>
        </w:rPr>
      </w:pPr>
    </w:p>
    <w:p w14:paraId="72ECA06A" w14:textId="7AD2F1B3" w:rsidR="00CD2A34" w:rsidRPr="00751220" w:rsidRDefault="00CD2A34">
      <w:pPr>
        <w:rPr>
          <w:rFonts w:ascii="Times New Roman" w:hAnsi="Times New Roman" w:cs="Times New Roman"/>
        </w:rPr>
      </w:pPr>
    </w:p>
    <w:p w14:paraId="098F4F26" w14:textId="59DC26AA" w:rsidR="00CD2A34" w:rsidRPr="00751220" w:rsidRDefault="00CD2A34">
      <w:pPr>
        <w:rPr>
          <w:rFonts w:ascii="Times New Roman" w:hAnsi="Times New Roman" w:cs="Times New Roman"/>
        </w:rPr>
      </w:pPr>
    </w:p>
    <w:p w14:paraId="6DC43AFF" w14:textId="1C18306A" w:rsidR="00CD2A34" w:rsidRPr="00751220" w:rsidRDefault="00CD2A34">
      <w:pPr>
        <w:rPr>
          <w:rFonts w:ascii="Times New Roman" w:hAnsi="Times New Roman" w:cs="Times New Roman"/>
        </w:rPr>
      </w:pPr>
    </w:p>
    <w:p w14:paraId="67061C03" w14:textId="706D8032" w:rsidR="00CD2A34" w:rsidRPr="00751220" w:rsidRDefault="00CD2A34">
      <w:pPr>
        <w:rPr>
          <w:rFonts w:ascii="Times New Roman" w:hAnsi="Times New Roman" w:cs="Times New Roman"/>
        </w:rPr>
      </w:pPr>
    </w:p>
    <w:p w14:paraId="33DBE797" w14:textId="16505537" w:rsidR="00CD2A34" w:rsidRPr="00751220" w:rsidRDefault="00CD2A34">
      <w:pPr>
        <w:rPr>
          <w:rFonts w:ascii="Times New Roman" w:hAnsi="Times New Roman" w:cs="Times New Roman"/>
        </w:rPr>
      </w:pPr>
    </w:p>
    <w:p w14:paraId="22E1CBCA" w14:textId="4B53CFAF" w:rsidR="00CD2A34" w:rsidRPr="00751220" w:rsidRDefault="00CD2A34">
      <w:pPr>
        <w:rPr>
          <w:rFonts w:ascii="Times New Roman" w:hAnsi="Times New Roman" w:cs="Times New Roman"/>
        </w:rPr>
      </w:pPr>
    </w:p>
    <w:p w14:paraId="69535B77" w14:textId="3DE8DDD7" w:rsidR="00CD2A34" w:rsidRPr="00751220" w:rsidRDefault="00CD2A34">
      <w:pPr>
        <w:rPr>
          <w:rFonts w:ascii="Times New Roman" w:hAnsi="Times New Roman" w:cs="Times New Roman"/>
        </w:rPr>
      </w:pPr>
    </w:p>
    <w:p w14:paraId="29935361" w14:textId="13F274A7" w:rsidR="00CD2A34" w:rsidRPr="00751220" w:rsidRDefault="00CD2A34">
      <w:pPr>
        <w:rPr>
          <w:rFonts w:ascii="Times New Roman" w:hAnsi="Times New Roman" w:cs="Times New Roman"/>
        </w:rPr>
      </w:pPr>
    </w:p>
    <w:p w14:paraId="5771D7EC" w14:textId="45756DD9" w:rsidR="00CD2A34" w:rsidRPr="00751220" w:rsidRDefault="00CD2A34">
      <w:pPr>
        <w:rPr>
          <w:rFonts w:ascii="Times New Roman" w:hAnsi="Times New Roman" w:cs="Times New Roman"/>
        </w:rPr>
      </w:pPr>
    </w:p>
    <w:p w14:paraId="4503F400" w14:textId="43B4797E" w:rsidR="00CD2A34" w:rsidRPr="00751220" w:rsidRDefault="00CD2A34">
      <w:pPr>
        <w:rPr>
          <w:rFonts w:ascii="Times New Roman" w:hAnsi="Times New Roman" w:cs="Times New Roman"/>
        </w:rPr>
      </w:pPr>
    </w:p>
    <w:p w14:paraId="7DA5BA46" w14:textId="59E81806" w:rsidR="00CD2A34" w:rsidRPr="00751220" w:rsidRDefault="00CD2A34">
      <w:pPr>
        <w:rPr>
          <w:rFonts w:ascii="Times New Roman" w:hAnsi="Times New Roman" w:cs="Times New Roman"/>
        </w:rPr>
      </w:pPr>
    </w:p>
    <w:p w14:paraId="37EE7D1D" w14:textId="5342A0B1" w:rsidR="00CD2A34" w:rsidRPr="00751220" w:rsidRDefault="00CD2A34">
      <w:pPr>
        <w:rPr>
          <w:rFonts w:ascii="Times New Roman" w:hAnsi="Times New Roman" w:cs="Times New Roman"/>
        </w:rPr>
      </w:pPr>
    </w:p>
    <w:p w14:paraId="3E1B9A5D" w14:textId="43FDC97C" w:rsidR="00CD2A34" w:rsidRPr="00751220" w:rsidRDefault="00CD2A34">
      <w:pPr>
        <w:rPr>
          <w:rFonts w:ascii="Times New Roman" w:hAnsi="Times New Roman" w:cs="Times New Roman"/>
        </w:rPr>
      </w:pPr>
    </w:p>
    <w:p w14:paraId="7A2782DE" w14:textId="58D48345" w:rsidR="00CD2A34" w:rsidRPr="00751220" w:rsidRDefault="00CD2A34">
      <w:pPr>
        <w:rPr>
          <w:rFonts w:ascii="Times New Roman" w:hAnsi="Times New Roman" w:cs="Times New Roman"/>
        </w:rPr>
      </w:pPr>
    </w:p>
    <w:p w14:paraId="6BBCDB62" w14:textId="47393F54" w:rsidR="00CD2A34" w:rsidRPr="00751220" w:rsidRDefault="00CD2A34">
      <w:pPr>
        <w:rPr>
          <w:rFonts w:ascii="Times New Roman" w:hAnsi="Times New Roman" w:cs="Times New Roman"/>
        </w:rPr>
      </w:pPr>
    </w:p>
    <w:p w14:paraId="7A3F55C0" w14:textId="6AC99797" w:rsidR="00CD2A34" w:rsidRPr="00751220" w:rsidRDefault="00CD2A34">
      <w:pPr>
        <w:rPr>
          <w:rFonts w:ascii="Times New Roman" w:hAnsi="Times New Roman" w:cs="Times New Roman"/>
        </w:rPr>
      </w:pPr>
    </w:p>
    <w:p w14:paraId="52C96AF9" w14:textId="1419BAAF" w:rsidR="00CD2A34" w:rsidRPr="00751220" w:rsidRDefault="00CD2A34">
      <w:pPr>
        <w:rPr>
          <w:rFonts w:ascii="Times New Roman" w:hAnsi="Times New Roman" w:cs="Times New Roman"/>
        </w:rPr>
      </w:pPr>
    </w:p>
    <w:p w14:paraId="3A1B9874" w14:textId="4FB45B8D" w:rsidR="00CD2A34" w:rsidRPr="00751220" w:rsidRDefault="00CD2A34">
      <w:pPr>
        <w:rPr>
          <w:rFonts w:ascii="Times New Roman" w:hAnsi="Times New Roman" w:cs="Times New Roman"/>
        </w:rPr>
      </w:pPr>
    </w:p>
    <w:p w14:paraId="55292004" w14:textId="25BE1398" w:rsidR="00CD2A34" w:rsidRPr="00751220" w:rsidRDefault="00CD2A34">
      <w:pPr>
        <w:rPr>
          <w:rFonts w:ascii="Times New Roman" w:hAnsi="Times New Roman" w:cs="Times New Roman"/>
        </w:rPr>
      </w:pPr>
    </w:p>
    <w:p w14:paraId="08027568" w14:textId="615EB952" w:rsidR="00CD2A34" w:rsidRPr="00751220" w:rsidRDefault="00CD2A34">
      <w:pPr>
        <w:rPr>
          <w:rFonts w:ascii="Times New Roman" w:hAnsi="Times New Roman" w:cs="Times New Roman"/>
        </w:rPr>
      </w:pPr>
    </w:p>
    <w:p w14:paraId="09F874E1" w14:textId="77777777" w:rsidR="00CD2A34" w:rsidRPr="00751220" w:rsidRDefault="00CD2A34">
      <w:pPr>
        <w:rPr>
          <w:rFonts w:ascii="Times New Roman" w:hAnsi="Times New Roman" w:cs="Times New Roman"/>
        </w:rPr>
      </w:pPr>
    </w:p>
    <w:p w14:paraId="752128DC" w14:textId="77777777" w:rsidR="000A6AFF" w:rsidRPr="00751220" w:rsidRDefault="000A6AFF">
      <w:pPr>
        <w:rPr>
          <w:rFonts w:ascii="Times New Roman" w:hAnsi="Times New Roman" w:cs="Times New Roman"/>
        </w:rPr>
      </w:pPr>
    </w:p>
    <w:p w14:paraId="590F8BF6" w14:textId="77777777" w:rsidR="000A6AFF" w:rsidRPr="00751220" w:rsidRDefault="000A6AFF">
      <w:pPr>
        <w:rPr>
          <w:rFonts w:ascii="Times New Roman" w:hAnsi="Times New Roman" w:cs="Times New Roman"/>
        </w:rPr>
      </w:pPr>
    </w:p>
    <w:p w14:paraId="2520240C" w14:textId="614240EA" w:rsidR="000A6AFF" w:rsidRPr="00751220" w:rsidRDefault="00CD2A34" w:rsidP="00CD2A34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751220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Table S2.</w:t>
      </w:r>
      <w:r w:rsidR="000A6AFF" w:rsidRPr="00751220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A6AFF" w:rsidRPr="00751220">
        <w:rPr>
          <w:rFonts w:ascii="Times New Roman" w:eastAsia="Times New Roman" w:hAnsi="Times New Roman" w:cs="Times New Roman"/>
        </w:rPr>
        <w:t>T</w:t>
      </w:r>
      <w:r w:rsidR="000A6AFF" w:rsidRPr="00751220">
        <w:rPr>
          <w:rFonts w:ascii="Times New Roman" w:eastAsia="Times New Roman" w:hAnsi="Times New Roman" w:cs="Times New Roman"/>
        </w:rPr>
        <w:t xml:space="preserve">he observed difference between the mean </w:t>
      </w:r>
      <w:r w:rsidR="000A6AFF" w:rsidRPr="00751220">
        <w:rPr>
          <w:rFonts w:ascii="Times New Roman" w:eastAsia="Times New Roman" w:hAnsi="Times New Roman" w:cs="Times New Roman"/>
        </w:rPr>
        <w:t>coefficients</w:t>
      </w:r>
      <w:r w:rsidR="000A6AFF" w:rsidRPr="00751220">
        <w:rPr>
          <w:rFonts w:ascii="Times New Roman" w:eastAsia="Times New Roman" w:hAnsi="Times New Roman" w:cs="Times New Roman"/>
        </w:rPr>
        <w:t xml:space="preserve"> of ecotype pair</w:t>
      </w:r>
      <w:r w:rsidR="000A6AFF" w:rsidRPr="00751220">
        <w:rPr>
          <w:rFonts w:ascii="Times New Roman" w:eastAsia="Times New Roman" w:hAnsi="Times New Roman" w:cs="Times New Roman"/>
        </w:rPr>
        <w:t>s</w:t>
      </w:r>
      <w:r w:rsidR="000A6AFF" w:rsidRPr="00751220">
        <w:rPr>
          <w:rFonts w:ascii="Times New Roman" w:eastAsia="Times New Roman" w:hAnsi="Times New Roman" w:cs="Times New Roman"/>
        </w:rPr>
        <w:t xml:space="preserve"> and </w:t>
      </w:r>
      <w:r w:rsidR="000A6AFF" w:rsidRPr="00751220">
        <w:rPr>
          <w:rFonts w:ascii="Times New Roman" w:eastAsia="Times New Roman" w:hAnsi="Times New Roman" w:cs="Times New Roman"/>
        </w:rPr>
        <w:t xml:space="preserve">its </w:t>
      </w:r>
      <w:r w:rsidR="000A6AFF" w:rsidRPr="00751220">
        <w:rPr>
          <w:rFonts w:ascii="Times New Roman" w:eastAsia="Times New Roman" w:hAnsi="Times New Roman" w:cs="Times New Roman"/>
        </w:rPr>
        <w:t>95% confidence interval</w:t>
      </w:r>
      <w:r w:rsidR="000A6AFF" w:rsidRPr="00751220">
        <w:rPr>
          <w:rFonts w:ascii="Times New Roman" w:eastAsia="Times New Roman" w:hAnsi="Times New Roman" w:cs="Times New Roman"/>
        </w:rPr>
        <w:t>.</w:t>
      </w:r>
      <w:r w:rsidR="000A6AFF" w:rsidRPr="00751220">
        <w:rPr>
          <w:rFonts w:ascii="Times New Roman" w:eastAsia="Times New Roman" w:hAnsi="Times New Roman" w:cs="Times New Roman"/>
        </w:rPr>
        <w:t xml:space="preserve"> Confidence intervals that encompassed zero indicated that ecotype pairs were not significantly different from each other.</w:t>
      </w:r>
    </w:p>
    <w:p w14:paraId="376E33CA" w14:textId="77777777" w:rsidR="00CD2A34" w:rsidRPr="00751220" w:rsidRDefault="00CD2A34" w:rsidP="00CD2A34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44"/>
        <w:gridCol w:w="1006"/>
        <w:gridCol w:w="2065"/>
        <w:gridCol w:w="1843"/>
        <w:gridCol w:w="1763"/>
      </w:tblGrid>
      <w:tr w:rsidR="00DB5DD9" w:rsidRPr="000A6AFF" w14:paraId="61CDFB14" w14:textId="77777777" w:rsidTr="00DB5DD9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2FC8" w14:textId="5E346E9D" w:rsidR="000A6AFF" w:rsidRPr="000A6AFF" w:rsidRDefault="002668B3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um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B4B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BF0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39C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62DD7164" w14:textId="77777777" w:rsidTr="00DB5DD9">
        <w:trPr>
          <w:trHeight w:val="3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172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humeral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A27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56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016BA9E1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3F10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2825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02E69" w14:textId="59380EC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138F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2CC1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666B63F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0E05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AA3D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C9D0E" w14:textId="07EF500B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2 [0.79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1DC6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1CB2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7A9EEA5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701E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0C87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77D5C" w14:textId="58B4D18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0 [0.36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0FD46" w14:textId="604ADDC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2 [0.40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51E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37337AFF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1285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6049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B3DBF" w14:textId="7E648D5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1 [0.59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C8BE6" w14:textId="7CE0527F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1 [0.1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FC347" w14:textId="0A7DC90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2 [0.19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4]</w:t>
            </w:r>
          </w:p>
        </w:tc>
      </w:tr>
      <w:tr w:rsidR="000A6AFF" w:rsidRPr="000A6AFF" w14:paraId="7E471B04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25A4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F621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DA9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851E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A172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3C259713" w14:textId="77777777" w:rsidTr="00DB5DD9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8E45F3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 xml:space="preserve"> difference between mean slopes for humeral Cg scaling patterns</w:t>
            </w:r>
          </w:p>
        </w:tc>
      </w:tr>
      <w:tr w:rsidR="000A6AFF" w:rsidRPr="000A6AFF" w14:paraId="56563F0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1826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5773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BA791" w14:textId="6508194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821B3" w14:textId="6B4A2F1B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1701A" w14:textId="0940D2A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3168D2E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E87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709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FAD71" w14:textId="2C27413A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1 [0.10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DBEA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847D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67758720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FD2E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B438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AA127" w14:textId="492E48B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2 [0.11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552D2" w14:textId="6F1878CA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1 [0.01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733A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6D2564FD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DC15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E59C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806B4" w14:textId="363B7405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 [0.03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6238D" w14:textId="779A9929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7 [0.06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E8AF4" w14:textId="77EBE4A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 [0.0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9]</w:t>
            </w:r>
          </w:p>
        </w:tc>
      </w:tr>
      <w:tr w:rsidR="000A6AFF" w:rsidRPr="000A6AFF" w14:paraId="59FECA2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0408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7AC2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3D70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C8AB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1AB2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047E84E6" w14:textId="77777777" w:rsidTr="00DB5DD9">
        <w:trPr>
          <w:trHeight w:val="32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1E9E511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humeral 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9190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0D956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7588210E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D181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0F39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5A52" w14:textId="5210A01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BF3E6" w14:textId="4D33A1EB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89EFD" w14:textId="7A26ABE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7F16B53F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0B6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8197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57492" w14:textId="0AA8807E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2 [0.01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5F86E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8635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0254983B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4332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AAC4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08645" w14:textId="6815C5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7 [0.06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BFAC7" w14:textId="4EB9CA8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 [0.03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08BE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789D836D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0CB7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9E79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5D95A" w14:textId="155F466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3 [0.02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01390" w14:textId="66EA0DF0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1 [0.00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B21D3" w14:textId="0CB3579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3 [0.03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]</w:t>
            </w:r>
          </w:p>
        </w:tc>
      </w:tr>
      <w:tr w:rsidR="000A6AFF" w:rsidRPr="000A6AFF" w14:paraId="42337E4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7DC6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EC27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73CC6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3673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ADF4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75F3675B" w14:textId="77777777" w:rsidTr="00DB5DD9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C806D71" w14:textId="42C1B396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 between mean slopes for humerus DE scaling patterns</w:t>
            </w:r>
          </w:p>
        </w:tc>
      </w:tr>
      <w:tr w:rsidR="000A6AFF" w:rsidRPr="000A6AFF" w14:paraId="1B207A2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1101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1EEF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A03BB" w14:textId="1FDE7F7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DC9AB" w14:textId="79C1133E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E6974" w14:textId="13328F0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126BA4A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B236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9FC3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D7CA2" w14:textId="039E85EF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26 [1.05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4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3249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FE1F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34434839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88D3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F063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E80DC" w14:textId="4CA6BDB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28 [1.0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4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2750E" w14:textId="5D224E6F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54 [2.45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6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15AC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1701DCB0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68FB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3631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DA235" w14:textId="7E14C02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28 [2.0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4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482DA" w14:textId="2931235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53 [3.44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6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CB67F" w14:textId="713C0F9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00 [0.92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07]</w:t>
            </w:r>
          </w:p>
        </w:tc>
      </w:tr>
      <w:tr w:rsidR="000A6AFF" w:rsidRPr="000A6AFF" w14:paraId="4CB49EFC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C086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B47A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8FBF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7A10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86E8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C07ABDA" w14:textId="77777777" w:rsidTr="00DB5DD9">
        <w:trPr>
          <w:trHeight w:val="32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8440C0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humeral 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D4FC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9DE0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F977E8F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8A6F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9D9E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91EAC" w14:textId="4168369F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AAFB0" w14:textId="7AAD68F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2A882" w14:textId="487CFCA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1C4973F3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F0D0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4115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A5F92" w14:textId="1E5B2D6E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5.06 [5.02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5.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12E8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26CE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33AD8273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1FF6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0E3C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E67B" w14:textId="06FBEEC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52 [2.4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5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0038D" w14:textId="3F9A66B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7.58 [7.54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7.6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536A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7383FB5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245F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262C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35A09" w14:textId="5830CC5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0 [0.37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1CF88" w14:textId="64B672E9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5.46 [5.42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5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35A16" w14:textId="6809250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12 [2.09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14]</w:t>
            </w:r>
          </w:p>
        </w:tc>
      </w:tr>
      <w:tr w:rsidR="000A6AFF" w:rsidRPr="000A6AFF" w14:paraId="242C268A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E5AD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F343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3A4A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FB59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3A6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6B51F10" w14:textId="77777777" w:rsidTr="00DB5DD9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CCF45C9" w14:textId="1C135DE2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 between mean slopes for humerus CSS scaling patterns</w:t>
            </w:r>
          </w:p>
        </w:tc>
      </w:tr>
      <w:tr w:rsidR="000A6AFF" w:rsidRPr="000A6AFF" w14:paraId="2AC02A71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589F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BC5A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AF648" w14:textId="1F418D7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6F4BB" w14:textId="41424F5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79C33" w14:textId="0EF964B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60EE4B94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909B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5A09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DCFA4" w14:textId="2E2F592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5 [0.32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38ED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A78F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7D1B4381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6560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FB65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31958" w14:textId="32B2E1AE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 [0.01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03AD6" w14:textId="7D9FDE8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9 [0.3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CC8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352D33BC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9B97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D62D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5FD64" w14:textId="0A98D260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6 [0.12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6C803" w14:textId="4E8693F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 [0.1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3D709" w14:textId="2F6A56B9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0 [0.19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1]</w:t>
            </w:r>
          </w:p>
        </w:tc>
      </w:tr>
      <w:tr w:rsidR="000A6AFF" w:rsidRPr="000A6AFF" w14:paraId="54BD127B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6875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3F35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B5AC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635AC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D5F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7039C85F" w14:textId="77777777" w:rsidTr="00DB5DD9">
        <w:trPr>
          <w:trHeight w:val="3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47ADEA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humeral C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CDB6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251E0EC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8C91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6620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B59B8" w14:textId="69973A3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DC415" w14:textId="6F1D4F42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8241B" w14:textId="27ACF2D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7F1737EB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9C29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AA34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58EEA" w14:textId="640F913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0 [0.00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8777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C86A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1F40878A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91E7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3A5D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CCE78" w14:textId="73D8A719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4 [0.44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98406" w14:textId="6E26C1A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5 [0.44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A970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3B9C1393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C821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8693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9B5FB" w14:textId="576B051F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 [0.1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724D7" w14:textId="6AF7DBDD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 [0.18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D30F5" w14:textId="2F905DC0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6 [0.25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6]</w:t>
            </w:r>
          </w:p>
        </w:tc>
      </w:tr>
      <w:tr w:rsidR="00DB5DD9" w:rsidRPr="000A6AFF" w14:paraId="048C53E7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7CFC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C172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0529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D192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B1DA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751220" w14:paraId="1C94F9C1" w14:textId="77777777" w:rsidTr="00DB5DD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710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Fem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D90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1BE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C9B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C9FE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3977A6C6" w14:textId="77777777" w:rsidTr="00DB5DD9">
        <w:trPr>
          <w:trHeight w:val="3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2AD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femoral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701E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0BF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67682379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5BB9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9880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3A8DD" w14:textId="5D2713F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214F4" w14:textId="7D5DF80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AB96C" w14:textId="46709C9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2D891145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5BE7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9799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B11F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9 [0.76:0.8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DF93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E98C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6BE29C54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8564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22C2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45F2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8 [0.45:0.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45C7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1 [0.28:0.3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B817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429F5F1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4242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B935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0E3E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58 [0.55:0.6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3C03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1 [0.18:0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24A76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0 [0.07:0.12]</w:t>
            </w:r>
          </w:p>
        </w:tc>
      </w:tr>
      <w:tr w:rsidR="000A6AFF" w:rsidRPr="000A6AFF" w14:paraId="6128CC6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FE77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FD8E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229DC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C990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6FBD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ACFFB68" w14:textId="77777777" w:rsidTr="00DB5DD9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7535C4E8" w14:textId="2E055928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 between mean slopes for femoral Cg scaling patterns</w:t>
            </w:r>
          </w:p>
        </w:tc>
      </w:tr>
      <w:tr w:rsidR="000A6AFF" w:rsidRPr="000A6AFF" w14:paraId="0D68D83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C99D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613B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F01B7" w14:textId="45E5707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17FBB" w14:textId="77328012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DEFE4" w14:textId="21952A30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57B34906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AABE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1066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E3B5C" w14:textId="74D5F1EF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1 [0.10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811E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306A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57F14B9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55DE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FF78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8C281" w14:textId="357289D9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2 [0.11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A8004" w14:textId="75155EBB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1 [0.01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DF94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5EDF517B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D090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FA44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E6973" w14:textId="624717B6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7 [0.16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02DF3" w14:textId="3C057C5C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6 [0.06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FC6EC" w14:textId="1546F7C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5 [0.04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5]</w:t>
            </w:r>
          </w:p>
        </w:tc>
      </w:tr>
      <w:tr w:rsidR="000A6AFF" w:rsidRPr="000A6AFF" w14:paraId="6D6A4104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5BE5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4D81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2D02E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96F2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9B0A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8C83118" w14:textId="77777777" w:rsidTr="00DB5DD9">
        <w:trPr>
          <w:trHeight w:val="32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04D348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femoral 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62066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5C9B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37D04D3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047B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C748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F1D3C" w14:textId="62805531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1577E" w14:textId="713F2F82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66EAA" w14:textId="64E61879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1ACA07E7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E3E0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F25C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83D5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 [0.06:0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5555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7162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7A54D9F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DD6B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26A3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0B97C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 [0.07:0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8A22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0 [-0.01:0.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1F01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5953B8D6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926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F168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05F4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5 [0.04:0.0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535DC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3 [0.02:0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022C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3 [0.02:0.04]</w:t>
            </w:r>
          </w:p>
        </w:tc>
      </w:tr>
      <w:tr w:rsidR="000A6AFF" w:rsidRPr="000A6AFF" w14:paraId="547F125A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6C39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9FCC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41E0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0354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C22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7285B970" w14:textId="77777777" w:rsidTr="00DB5DD9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9EFE089" w14:textId="1E3A13E6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 between mean slopes for femoral DE scaling patterns</w:t>
            </w:r>
          </w:p>
        </w:tc>
      </w:tr>
      <w:tr w:rsidR="000A6AFF" w:rsidRPr="000A6AFF" w14:paraId="0D08B704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7FD7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2A65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49D6B" w14:textId="2831D5D4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7D9BB" w14:textId="5E60846B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895D5" w14:textId="1836B5B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7C38B57B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1D57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81B3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9571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53 [3.18:3.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F462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3A6F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112BA4D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71D8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4A8F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325A2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4 [0.00:0.6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7952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87 [3.76:3.9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13F06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0515077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EC56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72A2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9D79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5 [-0.19:0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F99A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68 [3.57:3.7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5D26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9 [0.09:0.28]</w:t>
            </w:r>
          </w:p>
        </w:tc>
      </w:tr>
      <w:tr w:rsidR="000A6AFF" w:rsidRPr="000A6AFF" w14:paraId="269D697A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B4DF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B0DB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A118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F3F0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211B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E307164" w14:textId="77777777" w:rsidTr="00DB5DD9">
        <w:trPr>
          <w:trHeight w:val="32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FE42D4E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femoral 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B0E2E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BFCD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C4928A1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AF1A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4815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27D88" w14:textId="63877943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6BA94" w14:textId="4DF75172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07019" w14:textId="22A2C45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44E764B9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86F2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CC34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D00D2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95 [3.90:4.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5335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F22D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B335446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FDAE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DDDF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9CF02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05 [3.01:3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75DF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7.00 [6.95:7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79B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4E37071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4BF6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F67D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FC7E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5 [0.61:0.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3A042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4.60 [4.55:4.6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7F38C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40 [2.36:2.43]</w:t>
            </w:r>
          </w:p>
        </w:tc>
      </w:tr>
      <w:tr w:rsidR="000A6AFF" w:rsidRPr="000A6AFF" w14:paraId="666AC240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7F74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5B37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3765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F965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2E7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0825D99" w14:textId="77777777" w:rsidTr="00DB5DD9">
        <w:trPr>
          <w:trHeight w:val="32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283694B" w14:textId="77777777" w:rsidR="000A6AFF" w:rsidRPr="00751220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14D0D6" w14:textId="77777777" w:rsid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3D08AAB" w14:textId="77777777" w:rsidR="00DB5DD9" w:rsidRDefault="00DB5DD9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3ECF5E" w14:textId="77777777" w:rsidR="00DB5DD9" w:rsidRPr="00751220" w:rsidRDefault="00DB5DD9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AAEE3D" w14:textId="466B4A79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 between mean slopes for femoral CSS scaling patterns</w:t>
            </w:r>
          </w:p>
        </w:tc>
      </w:tr>
      <w:tr w:rsidR="000A6AFF" w:rsidRPr="000A6AFF" w14:paraId="7993EE0F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D7C5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7F39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7D2F9" w14:textId="31528532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5775F" w14:textId="57D57906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133FB" w14:textId="554606E8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2926AD4E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0B96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552F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C0666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1 [0.58:0.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E53E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52DB2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13603CA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3402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2236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5794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7 [0.64:0.7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A04CA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7 [0.06:0.0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6971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6E17F815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3BBF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DEE4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A2E6B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0 [0.67:0.7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3B3E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9 [0.08:0.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9C0D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2 [0.02:0.03]</w:t>
            </w:r>
          </w:p>
        </w:tc>
      </w:tr>
      <w:tr w:rsidR="000A6AFF" w:rsidRPr="000A6AFF" w14:paraId="4CE4E2A6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520C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6984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DBC6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1B42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8215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5FF7B54" w14:textId="77777777" w:rsidTr="00DB5DD9">
        <w:trPr>
          <w:trHeight w:val="32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3D7C96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differences between mean femoral C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7539C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F4890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652FAF7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B162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D27A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679D8" w14:textId="5F1A852E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m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D474F" w14:textId="5A3D8920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57480" w14:textId="125ADC4A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</w:tr>
      <w:tr w:rsidR="000A6AFF" w:rsidRPr="000A6AFF" w14:paraId="77A3AD62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28C8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5193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613F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9 [0.29:0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916F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3D87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0922CE8" w14:textId="77777777" w:rsidTr="00DB5DD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F813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DC5B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7056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 [0.08:0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706ED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7 [0.37:0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1890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0A6AFF" w14:paraId="167C6018" w14:textId="77777777" w:rsidTr="00DB5DD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7A9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3F6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4E3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0 [0.20:0.2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90D7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9 [0.09:0.1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6CA9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8 [0.28:0.29]</w:t>
            </w:r>
          </w:p>
        </w:tc>
      </w:tr>
    </w:tbl>
    <w:p w14:paraId="7103D91D" w14:textId="77777777" w:rsidR="00CD2A34" w:rsidRPr="00751220" w:rsidRDefault="00CD2A34">
      <w:pPr>
        <w:rPr>
          <w:rFonts w:ascii="Times New Roman" w:hAnsi="Times New Roman" w:cs="Times New Roman"/>
        </w:rPr>
      </w:pPr>
    </w:p>
    <w:p w14:paraId="0494BEF7" w14:textId="77777777" w:rsidR="000A6AFF" w:rsidRPr="00751220" w:rsidRDefault="000A6AFF">
      <w:pPr>
        <w:rPr>
          <w:rFonts w:ascii="Times New Roman" w:hAnsi="Times New Roman" w:cs="Times New Roman"/>
        </w:rPr>
      </w:pPr>
    </w:p>
    <w:p w14:paraId="65CE0EFB" w14:textId="77777777" w:rsidR="000A6AFF" w:rsidRPr="00751220" w:rsidRDefault="000A6AFF">
      <w:pPr>
        <w:rPr>
          <w:rFonts w:ascii="Times New Roman" w:hAnsi="Times New Roman" w:cs="Times New Roman"/>
        </w:rPr>
      </w:pPr>
    </w:p>
    <w:p w14:paraId="4A10E84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33355D05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708F81E2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7FC62AA2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72F0F01B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8F88A1D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1A68741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45EE264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FD5E6D0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6F98D8A8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409A6670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C8A106E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46BC95F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1B1BAA4D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1B67C015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BEA3CAF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6E566538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FB8E08F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5880156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13E695D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3A3AC258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5AA2C86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F592675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15A5F06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1A26CA43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36F1BE8E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6258A1FD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4E9D6DC7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177860A5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72B40EA0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7BCA09BC" w14:textId="20CB6CC6" w:rsidR="000A6AFF" w:rsidRPr="00751220" w:rsidRDefault="000A6AFF">
      <w:pPr>
        <w:rPr>
          <w:rFonts w:ascii="Times New Roman" w:hAnsi="Times New Roman" w:cs="Times New Roman"/>
        </w:rPr>
      </w:pPr>
      <w:r w:rsidRPr="00751220">
        <w:rPr>
          <w:rFonts w:ascii="Times New Roman" w:hAnsi="Times New Roman" w:cs="Times New Roman"/>
        </w:rPr>
        <w:t xml:space="preserve">Table S3. </w:t>
      </w:r>
      <w:r w:rsidR="00445EFA" w:rsidRPr="00751220">
        <w:rPr>
          <w:rFonts w:ascii="Times New Roman" w:hAnsi="Times New Roman" w:cs="Times New Roman"/>
        </w:rPr>
        <w:t>Results of two-block partial least squares (PLS) analyses showing relationships between limb bone shape and each bone structure trait of the humerus and femur.</w:t>
      </w:r>
    </w:p>
    <w:p w14:paraId="2758E7DF" w14:textId="77777777" w:rsidR="000A6AFF" w:rsidRPr="00751220" w:rsidRDefault="000A6AFF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"/>
        <w:gridCol w:w="1195"/>
        <w:gridCol w:w="803"/>
        <w:gridCol w:w="716"/>
        <w:gridCol w:w="756"/>
        <w:gridCol w:w="222"/>
        <w:gridCol w:w="222"/>
        <w:gridCol w:w="1176"/>
        <w:gridCol w:w="790"/>
        <w:gridCol w:w="716"/>
        <w:gridCol w:w="756"/>
      </w:tblGrid>
      <w:tr w:rsidR="000A6AFF" w:rsidRPr="00751220" w14:paraId="10C00E7B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400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74C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CC1C6" w14:textId="4C5E81B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-P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B8F3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0AF5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3A2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0D78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79C1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ADB0" w14:textId="46476DC0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51220">
              <w:rPr>
                <w:rFonts w:ascii="Times New Roman" w:eastAsia="Times New Roman" w:hAnsi="Times New Roman" w:cs="Times New Roman"/>
                <w:color w:val="000000"/>
              </w:rPr>
              <w:t>-P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2B34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43CF" w14:textId="77777777" w:rsidR="000A6AFF" w:rsidRPr="000A6AFF" w:rsidRDefault="000A6AFF" w:rsidP="000A6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0A6AFF" w:rsidRPr="000A6AFF" w14:paraId="64681B54" w14:textId="77777777" w:rsidTr="00445EFA">
        <w:trPr>
          <w:trHeight w:val="3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39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humeral Cg vs 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F67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AEB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400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55A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femoral Cg vs sha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DA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AE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751220" w14:paraId="2C286809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67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FE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0A6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ED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2A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EF7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57D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0E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B22A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EEF2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CC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0A6AFF" w:rsidRPr="00751220" w14:paraId="58BD2BA6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54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CE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1E6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355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5C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B39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C1E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BAB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CC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444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ED9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</w:tr>
      <w:tr w:rsidR="000A6AFF" w:rsidRPr="00751220" w14:paraId="2E1F1009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E92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D1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8A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7B6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44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D165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C94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FA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3AC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42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DE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0A6AFF" w:rsidRPr="00751220" w14:paraId="253BA4B2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44F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00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A8E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7A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1C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4B96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6DD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63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A49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5DF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1E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0A6AFF" w:rsidRPr="00751220" w14:paraId="6707CC00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FB6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B2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90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2AB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78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23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578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413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7E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33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475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0A6AFF" w:rsidRPr="00751220" w14:paraId="4E8799E7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17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B0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F5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BA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F37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165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D2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58D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53C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14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89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29B8E269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219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C3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humeral DE vs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8C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3D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78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femoral DE vs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4E7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751220" w14:paraId="3FB83DEC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74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2E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45D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89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BFD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1E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8A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8D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875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3A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17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0A6AFF" w:rsidRPr="00751220" w14:paraId="3D74772B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501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558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E75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9D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68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1A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49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B7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D39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75C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2FA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</w:tr>
      <w:tr w:rsidR="000A6AFF" w:rsidRPr="00751220" w14:paraId="1B2C579F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A5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37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3B3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B0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56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13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46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BF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81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83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3EF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0A6AFF" w:rsidRPr="00751220" w14:paraId="3ED8C270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28A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F5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1F55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F9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AFA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F1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0D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31B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5BF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765C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0E2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0A6AFF" w:rsidRPr="00751220" w14:paraId="7C0385F8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F5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4F7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11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1EA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8D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C5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67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26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3D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71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F0C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0A6AFF" w:rsidRPr="00751220" w14:paraId="61BAEB9D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99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2E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938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E2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0DD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3D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12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4F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43D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E6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00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6AFF" w:rsidRPr="000A6AFF" w14:paraId="472C3664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7C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CC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humeral CSS vs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6D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BA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34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femoral CSS vs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68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6AFF" w:rsidRPr="00751220" w14:paraId="0FEE8AE8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541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9CE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0B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6AC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42EF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B7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3A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C66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56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212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6E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0A6AFF" w:rsidRPr="00751220" w14:paraId="66059DC8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8D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F1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92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7D4F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33F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72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7FA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2E0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A7B0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139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72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0A6AFF" w:rsidRPr="00751220" w14:paraId="1DA51CDB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FA3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F3C9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3DC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BA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53E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E7E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5FF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9C2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FD1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3C3C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4AF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0A6AFF" w:rsidRPr="00751220" w14:paraId="1041CACB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8A3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F34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D8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68A6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749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9D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2C7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4C63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19C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11A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E6A4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0A6AFF" w:rsidRPr="00751220" w14:paraId="09947074" w14:textId="77777777" w:rsidTr="00445EFA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947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9C2A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F43D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A11B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2D3A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C831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AEA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B46C" w14:textId="77777777" w:rsidR="000A6AFF" w:rsidRPr="000A6AFF" w:rsidRDefault="000A6AFF" w:rsidP="000A6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615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80BD8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0AA7" w14:textId="77777777" w:rsidR="000A6AFF" w:rsidRPr="000A6AFF" w:rsidRDefault="000A6AFF" w:rsidP="000A6A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6AFF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</w:tbl>
    <w:p w14:paraId="0868EB6A" w14:textId="77777777" w:rsidR="000A6AFF" w:rsidRPr="00751220" w:rsidRDefault="000A6AFF">
      <w:pPr>
        <w:rPr>
          <w:rFonts w:ascii="Times New Roman" w:hAnsi="Times New Roman" w:cs="Times New Roman"/>
        </w:rPr>
      </w:pPr>
    </w:p>
    <w:p w14:paraId="38A5DEC0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6DAC2EEF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45BC9776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3560FE2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FD3556F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341A18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83D8452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81D0C06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387CBF72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917E84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F5D475A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EFC8608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53BA0A9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0346F45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2F56A0F2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40B01D9F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59286265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0DF30C5A" w14:textId="77777777" w:rsidR="00445EFA" w:rsidRPr="00751220" w:rsidRDefault="00445EFA">
      <w:pPr>
        <w:rPr>
          <w:rFonts w:ascii="Times New Roman" w:hAnsi="Times New Roman" w:cs="Times New Roman"/>
        </w:rPr>
      </w:pPr>
    </w:p>
    <w:p w14:paraId="31302596" w14:textId="3275A0B1" w:rsidR="00445EFA" w:rsidRPr="00751220" w:rsidRDefault="00445EFA">
      <w:pPr>
        <w:rPr>
          <w:rFonts w:ascii="Times New Roman" w:hAnsi="Times New Roman" w:cs="Times New Roman"/>
        </w:rPr>
      </w:pPr>
      <w:r w:rsidRPr="00751220">
        <w:rPr>
          <w:rFonts w:ascii="Times New Roman" w:hAnsi="Times New Roman" w:cs="Times New Roman"/>
        </w:rPr>
        <w:t xml:space="preserve">Table S4. Results of phylogenetic t-tests showing if each bone structure trait differed between the humerus and femur. </w:t>
      </w:r>
    </w:p>
    <w:p w14:paraId="361A9941" w14:textId="77777777" w:rsidR="00445EFA" w:rsidRPr="00751220" w:rsidRDefault="00445EFA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1490"/>
        <w:gridCol w:w="1450"/>
        <w:gridCol w:w="1769"/>
        <w:gridCol w:w="1099"/>
        <w:gridCol w:w="756"/>
      </w:tblGrid>
      <w:tr w:rsidR="00445EFA" w:rsidRPr="00751220" w14:paraId="7FEAFFA3" w14:textId="77777777" w:rsidTr="00431BC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EFDB" w14:textId="77777777" w:rsidR="00445EFA" w:rsidRPr="00445EFA" w:rsidRDefault="00445EFA" w:rsidP="00445E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584A" w14:textId="43EFA38B" w:rsidR="00445EFA" w:rsidRPr="00751220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</w:t>
            </w:r>
          </w:p>
          <w:p w14:paraId="1EEC7FC0" w14:textId="635CEE2E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humeral 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3681" w14:textId="5B61E75B" w:rsidR="00445EFA" w:rsidRPr="00751220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</w:t>
            </w:r>
          </w:p>
          <w:p w14:paraId="71ED9E65" w14:textId="1689F935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femoral 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DF9B" w14:textId="77777777" w:rsidR="00445EFA" w:rsidRPr="00751220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 xml:space="preserve">phylogenetic </w:t>
            </w:r>
          </w:p>
          <w:p w14:paraId="43E28AFE" w14:textId="1EE41553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751" w14:textId="14845C4F" w:rsidR="00445EFA" w:rsidRPr="00445EFA" w:rsidRDefault="00445EFA" w:rsidP="00431B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color w:val="000000"/>
              </w:rPr>
              <w:t>Pagel’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EFA">
              <w:rPr>
                <w:rFonts w:ascii="Times New Roman" w:eastAsia="Times New Roman" w:hAnsi="Times New Roman" w:cs="Times New Roman"/>
                <w:color w:val="000000"/>
              </w:rPr>
              <w:t>λ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E7D" w14:textId="77777777" w:rsidR="00445EFA" w:rsidRPr="00445EFA" w:rsidRDefault="00445EFA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P</w:t>
            </w:r>
          </w:p>
        </w:tc>
      </w:tr>
      <w:tr w:rsidR="00445EFA" w:rsidRPr="00751220" w14:paraId="2B912FC8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1330" w14:textId="77777777" w:rsidR="00445EFA" w:rsidRPr="00445EFA" w:rsidRDefault="00445EFA" w:rsidP="00445EFA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5C2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DEA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D11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D98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B7CD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45EFA" w:rsidRPr="00751220" w14:paraId="0EBD84F8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CC3E" w14:textId="77777777" w:rsidR="00445EFA" w:rsidRPr="00445EFA" w:rsidRDefault="00445EFA" w:rsidP="00445EFA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5664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1B83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A9E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AEC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C50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43</w:t>
            </w:r>
          </w:p>
        </w:tc>
      </w:tr>
      <w:tr w:rsidR="00445EFA" w:rsidRPr="00751220" w14:paraId="78EEDFA8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D1A6" w14:textId="77777777" w:rsidR="00445EFA" w:rsidRPr="00445EFA" w:rsidRDefault="00445EFA" w:rsidP="00445EFA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7F95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C66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3A8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C44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7414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595</w:t>
            </w:r>
          </w:p>
        </w:tc>
      </w:tr>
      <w:tr w:rsidR="00445EFA" w:rsidRPr="00751220" w14:paraId="7A1FC8FC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94D" w14:textId="77777777" w:rsidR="00445EFA" w:rsidRPr="00445EFA" w:rsidRDefault="00445EFA" w:rsidP="00445EFA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71E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0563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87C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1EDE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DAD4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45EFA" w:rsidRPr="00751220" w14:paraId="2F783A5A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0D0" w14:textId="77777777" w:rsidR="00445EFA" w:rsidRPr="00445EFA" w:rsidRDefault="00445EFA" w:rsidP="00445EFA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C962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6276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02A2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2C7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4CA" w14:textId="77777777" w:rsidR="00445EFA" w:rsidRPr="00445EFA" w:rsidRDefault="00445EFA" w:rsidP="00445EFA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10</w:t>
            </w:r>
          </w:p>
        </w:tc>
      </w:tr>
      <w:tr w:rsidR="00445EFA" w:rsidRPr="00751220" w14:paraId="1C668773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58A" w14:textId="77777777" w:rsidR="00445EFA" w:rsidRPr="00445EFA" w:rsidRDefault="00445EFA" w:rsidP="00445EFA">
            <w:pPr>
              <w:jc w:val="right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69E" w14:textId="77777777" w:rsidR="00445EFA" w:rsidRPr="00445EFA" w:rsidRDefault="00445EFA" w:rsidP="00445E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9D0" w14:textId="77777777" w:rsidR="00445EFA" w:rsidRPr="00445EFA" w:rsidRDefault="00445EFA" w:rsidP="00445E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C62B" w14:textId="77777777" w:rsidR="00445EFA" w:rsidRPr="00445EFA" w:rsidRDefault="00445EFA" w:rsidP="00445E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EC9" w14:textId="77777777" w:rsidR="00445EFA" w:rsidRPr="00445EFA" w:rsidRDefault="00445EFA" w:rsidP="00445E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395" w14:textId="77777777" w:rsidR="00445EFA" w:rsidRPr="00445EFA" w:rsidRDefault="00445EFA" w:rsidP="00445E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1BC5" w:rsidRPr="00751220" w14:paraId="09241A0D" w14:textId="77777777" w:rsidTr="00C643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2B9" w14:textId="77777777" w:rsidR="00431BC5" w:rsidRPr="00445EFA" w:rsidRDefault="00431BC5" w:rsidP="00431BC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A5B6" w14:textId="55F5826C" w:rsidR="00431BC5" w:rsidRPr="00751220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</w:t>
            </w:r>
          </w:p>
          <w:p w14:paraId="1EE032AC" w14:textId="5C79BAF1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humeral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9B0F" w14:textId="46994672" w:rsidR="00431BC5" w:rsidRPr="00751220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</w:t>
            </w:r>
          </w:p>
          <w:p w14:paraId="1A04C48E" w14:textId="04B3221E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femoral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B4ED" w14:textId="71052FF0" w:rsidR="00431BC5" w:rsidRPr="00751220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phylogenetic</w:t>
            </w:r>
          </w:p>
          <w:p w14:paraId="43F54DC8" w14:textId="0218F79B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576" w14:textId="2AE70CE3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color w:val="000000"/>
              </w:rPr>
              <w:t>Pagel’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EFA">
              <w:rPr>
                <w:rFonts w:ascii="Times New Roman" w:eastAsia="Times New Roman" w:hAnsi="Times New Roman" w:cs="Times New Roman"/>
                <w:color w:val="000000"/>
              </w:rPr>
              <w:t>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E79C" w14:textId="25AE2726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P</w:t>
            </w:r>
          </w:p>
        </w:tc>
      </w:tr>
      <w:tr w:rsidR="00431BC5" w:rsidRPr="00751220" w14:paraId="219C54EB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80C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E75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022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C30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69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A6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31BC5" w:rsidRPr="00751220" w14:paraId="0624A912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CBF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8E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4A0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EEBF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917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792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31BC5" w:rsidRPr="00751220" w14:paraId="051B0604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086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BC3B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FE52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64B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14D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40CF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31BC5" w:rsidRPr="00751220" w14:paraId="5AEB0A47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F7F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63E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325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E7C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286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CCD6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31BC5" w:rsidRPr="00751220" w14:paraId="7A8982BF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C26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5ED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10CF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2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BA1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EA7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BB39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31BC5" w:rsidRPr="00751220" w14:paraId="64513665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E222" w14:textId="77777777" w:rsidR="00431BC5" w:rsidRPr="00445EFA" w:rsidRDefault="00431BC5" w:rsidP="00431BC5">
            <w:pPr>
              <w:jc w:val="right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F8DB" w14:textId="77777777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E6D6" w14:textId="77777777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48F" w14:textId="77777777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C52" w14:textId="77777777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C5F" w14:textId="77777777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1BC5" w:rsidRPr="00751220" w14:paraId="0F719C47" w14:textId="77777777" w:rsidTr="000F2B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163" w14:textId="77777777" w:rsidR="00431BC5" w:rsidRPr="00445EFA" w:rsidRDefault="00431BC5" w:rsidP="00431BC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B6D2" w14:textId="01305BC2" w:rsidR="00431BC5" w:rsidRPr="00751220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</w:t>
            </w:r>
          </w:p>
          <w:p w14:paraId="21C1DDA3" w14:textId="4EB97733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humeral 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AD40" w14:textId="6F0CF329" w:rsidR="00431BC5" w:rsidRPr="00751220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</w:t>
            </w:r>
          </w:p>
          <w:p w14:paraId="2560724F" w14:textId="32C41872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femoral C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90FA" w14:textId="5ED9582A" w:rsidR="00431BC5" w:rsidRPr="00751220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phylogenetic</w:t>
            </w:r>
          </w:p>
          <w:p w14:paraId="000E0E1B" w14:textId="2B2CA3BF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746" w14:textId="63D415E4" w:rsidR="00431BC5" w:rsidRPr="00445EFA" w:rsidRDefault="00431BC5" w:rsidP="00431B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1220">
              <w:rPr>
                <w:rFonts w:ascii="Times New Roman" w:eastAsia="Times New Roman" w:hAnsi="Times New Roman" w:cs="Times New Roman"/>
                <w:color w:val="000000"/>
              </w:rPr>
              <w:t>Pagel’s</w:t>
            </w:r>
            <w:proofErr w:type="spellEnd"/>
            <w:r w:rsidRPr="007512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EFA">
              <w:rPr>
                <w:rFonts w:ascii="Times New Roman" w:eastAsia="Times New Roman" w:hAnsi="Times New Roman" w:cs="Times New Roman"/>
                <w:color w:val="000000"/>
              </w:rPr>
              <w:t>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9B60" w14:textId="1720140D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P</w:t>
            </w:r>
          </w:p>
        </w:tc>
      </w:tr>
      <w:tr w:rsidR="00431BC5" w:rsidRPr="00751220" w14:paraId="1F666493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093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all squirr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465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AFC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CA7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73BE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3F41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531</w:t>
            </w:r>
          </w:p>
        </w:tc>
      </w:tr>
      <w:tr w:rsidR="00431BC5" w:rsidRPr="00751220" w14:paraId="3D40C760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B94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chipm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DE0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C4A9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BA7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31B7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079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b/>
                <w:bCs/>
                <w:color w:val="000000"/>
              </w:rPr>
              <w:t>0.001</w:t>
            </w:r>
          </w:p>
        </w:tc>
      </w:tr>
      <w:tr w:rsidR="00431BC5" w:rsidRPr="00751220" w14:paraId="0E568133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8A69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gl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C47F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AC5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13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951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633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733</w:t>
            </w:r>
          </w:p>
        </w:tc>
      </w:tr>
      <w:tr w:rsidR="00431BC5" w:rsidRPr="00751220" w14:paraId="60C445A1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FDF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gr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64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1CD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A05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818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883D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482</w:t>
            </w:r>
          </w:p>
        </w:tc>
      </w:tr>
      <w:tr w:rsidR="00431BC5" w:rsidRPr="00751220" w14:paraId="3B12BCA0" w14:textId="77777777" w:rsidTr="0075122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178A" w14:textId="77777777" w:rsidR="00431BC5" w:rsidRPr="00445EFA" w:rsidRDefault="00431BC5" w:rsidP="00431BC5">
            <w:pPr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F21B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E202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254B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7B6C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BB84" w14:textId="77777777" w:rsidR="00431BC5" w:rsidRPr="00445EFA" w:rsidRDefault="00431BC5" w:rsidP="00431BC5">
            <w:pPr>
              <w:jc w:val="center"/>
              <w:rPr>
                <w:rFonts w:ascii="TimesNewRomanPSMT" w:eastAsia="Times New Roman" w:hAnsi="TimesNewRomanPSMT" w:cs="Times New Roman"/>
                <w:color w:val="000000"/>
              </w:rPr>
            </w:pPr>
            <w:r w:rsidRPr="00445EFA">
              <w:rPr>
                <w:rFonts w:ascii="TimesNewRomanPSMT" w:eastAsia="Times New Roman" w:hAnsi="TimesNewRomanPSMT" w:cs="Times New Roman"/>
                <w:color w:val="000000"/>
              </w:rPr>
              <w:t>0.065</w:t>
            </w:r>
          </w:p>
        </w:tc>
      </w:tr>
    </w:tbl>
    <w:p w14:paraId="11C7ED7D" w14:textId="77777777" w:rsidR="00445EFA" w:rsidRPr="00751220" w:rsidRDefault="00445EFA">
      <w:pPr>
        <w:rPr>
          <w:rFonts w:ascii="Times New Roman" w:hAnsi="Times New Roman" w:cs="Times New Roman"/>
        </w:rPr>
      </w:pPr>
    </w:p>
    <w:sectPr w:rsidR="00445EFA" w:rsidRPr="00751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34"/>
    <w:rsid w:val="000A6AFF"/>
    <w:rsid w:val="001763B6"/>
    <w:rsid w:val="002453B5"/>
    <w:rsid w:val="002668B3"/>
    <w:rsid w:val="00431BC5"/>
    <w:rsid w:val="00445EFA"/>
    <w:rsid w:val="00751220"/>
    <w:rsid w:val="00B147D9"/>
    <w:rsid w:val="00C678B5"/>
    <w:rsid w:val="00CD2A34"/>
    <w:rsid w:val="00DB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62DA8"/>
  <w15:chartTrackingRefBased/>
  <w15:docId w15:val="{0582533E-D7D1-C048-9FD2-3C76330F1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2A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324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aw</dc:creator>
  <cp:keywords/>
  <dc:description/>
  <cp:lastModifiedBy>Chris Law</cp:lastModifiedBy>
  <cp:revision>8</cp:revision>
  <dcterms:created xsi:type="dcterms:W3CDTF">2023-02-06T03:25:00Z</dcterms:created>
  <dcterms:modified xsi:type="dcterms:W3CDTF">2023-04-05T21:42:00Z</dcterms:modified>
</cp:coreProperties>
</file>